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459B" w:rsidRDefault="006F5047" w:rsidP="00A364B8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S3</w:t>
      </w:r>
      <w:r>
        <w:rPr>
          <w:rFonts w:ascii="Times New Roman" w:hAnsi="Times New Roman"/>
          <w:b/>
        </w:rPr>
        <w:t xml:space="preserve"> </w:t>
      </w:r>
      <w:bookmarkStart w:id="0" w:name="_GoBack"/>
      <w:bookmarkEnd w:id="0"/>
      <w:r w:rsidR="0086302E">
        <w:rPr>
          <w:rFonts w:ascii="Times New Roman" w:hAnsi="Times New Roman"/>
          <w:b/>
        </w:rPr>
        <w:t>Fig.</w:t>
      </w:r>
      <w:r w:rsidR="00A364B8">
        <w:rPr>
          <w:rFonts w:ascii="Times New Roman" w:hAnsi="Times New Roman"/>
          <w:b/>
        </w:rPr>
        <w:t xml:space="preserve"> </w:t>
      </w:r>
      <w:r w:rsidR="00A364B8" w:rsidRPr="004943EE">
        <w:rPr>
          <w:rFonts w:ascii="Times New Roman" w:hAnsi="Times New Roman"/>
        </w:rPr>
        <w:t xml:space="preserve">Distribution of migrants detected by </w:t>
      </w:r>
      <w:r w:rsidR="00387ECA" w:rsidRPr="00387ECA">
        <w:rPr>
          <w:rFonts w:ascii="Times New Roman" w:hAnsi="Times New Roman"/>
          <w:smallCaps/>
        </w:rPr>
        <w:t>Geneclass</w:t>
      </w:r>
      <w:r w:rsidR="00ED73B9">
        <w:rPr>
          <w:rFonts w:ascii="Times New Roman" w:hAnsi="Times New Roman"/>
        </w:rPr>
        <w:t>.</w:t>
      </w:r>
      <w:r w:rsidR="00A364B8" w:rsidRPr="004943EE">
        <w:rPr>
          <w:rFonts w:ascii="Times New Roman" w:hAnsi="Times New Roman"/>
        </w:rPr>
        <w:t xml:space="preserve"> </w:t>
      </w:r>
      <w:r w:rsidR="00BB7551">
        <w:rPr>
          <w:rFonts w:ascii="Times New Roman" w:hAnsi="Times New Roman"/>
        </w:rPr>
        <w:t xml:space="preserve">Pie charts represent </w:t>
      </w:r>
      <w:r w:rsidR="00B669D3">
        <w:rPr>
          <w:rFonts w:ascii="Times New Roman" w:hAnsi="Times New Roman"/>
        </w:rPr>
        <w:t xml:space="preserve">40 populations </w:t>
      </w:r>
      <w:r w:rsidR="00621456">
        <w:rPr>
          <w:rFonts w:ascii="Times New Roman" w:hAnsi="Times New Roman"/>
        </w:rPr>
        <w:t xml:space="preserve">sampled within the native range </w:t>
      </w:r>
      <w:r w:rsidR="00B669D3">
        <w:rPr>
          <w:rFonts w:ascii="Times New Roman" w:hAnsi="Times New Roman"/>
        </w:rPr>
        <w:t xml:space="preserve">and five populations </w:t>
      </w:r>
      <w:r w:rsidR="00621456">
        <w:rPr>
          <w:rFonts w:ascii="Times New Roman" w:hAnsi="Times New Roman"/>
        </w:rPr>
        <w:t xml:space="preserve">sampled outside the native range </w:t>
      </w:r>
      <w:r w:rsidR="00B669D3">
        <w:rPr>
          <w:rFonts w:ascii="Times New Roman" w:hAnsi="Times New Roman"/>
        </w:rPr>
        <w:t xml:space="preserve">(n°72, 73, 78, 79 and 80). </w:t>
      </w:r>
      <w:r w:rsidR="00A364B8" w:rsidRPr="004943EE">
        <w:rPr>
          <w:rFonts w:ascii="Times New Roman" w:hAnsi="Times New Roman"/>
        </w:rPr>
        <w:t xml:space="preserve">Spatial classification based on the likelihood calculations </w:t>
      </w:r>
      <w:r w:rsidR="00EB07E8">
        <w:rPr>
          <w:rFonts w:ascii="Times New Roman" w:hAnsi="Times New Roman"/>
        </w:rPr>
        <w:t xml:space="preserve">implemented in </w:t>
      </w:r>
      <w:r w:rsidR="00EB07E8" w:rsidRPr="00EB07E8">
        <w:rPr>
          <w:rFonts w:ascii="Times New Roman" w:hAnsi="Times New Roman"/>
          <w:smallCaps/>
        </w:rPr>
        <w:t>Geneclass</w:t>
      </w:r>
      <w:r w:rsidR="00EB07E8">
        <w:rPr>
          <w:rFonts w:ascii="Times New Roman" w:hAnsi="Times New Roman"/>
        </w:rPr>
        <w:t xml:space="preserve"> </w:t>
      </w:r>
      <w:r w:rsidR="00A364B8" w:rsidRPr="004943EE">
        <w:rPr>
          <w:rFonts w:ascii="Times New Roman" w:hAnsi="Times New Roman"/>
        </w:rPr>
        <w:t xml:space="preserve">and comparison to </w:t>
      </w:r>
      <w:r w:rsidR="008674CC">
        <w:rPr>
          <w:rFonts w:ascii="Times New Roman" w:hAnsi="Times New Roman"/>
        </w:rPr>
        <w:t xml:space="preserve">cluster groups defined by the </w:t>
      </w:r>
      <w:r w:rsidR="008674CC" w:rsidRPr="008674CC">
        <w:rPr>
          <w:rFonts w:ascii="Times New Roman" w:hAnsi="Times New Roman"/>
          <w:smallCaps/>
        </w:rPr>
        <w:t>Structure</w:t>
      </w:r>
      <w:r w:rsidR="008674CC">
        <w:rPr>
          <w:rFonts w:ascii="Times New Roman" w:hAnsi="Times New Roman"/>
        </w:rPr>
        <w:t xml:space="preserve"> approach</w:t>
      </w:r>
      <w:r w:rsidR="00A364B8" w:rsidRPr="004943EE">
        <w:rPr>
          <w:rFonts w:ascii="Times New Roman" w:hAnsi="Times New Roman"/>
        </w:rPr>
        <w:t>.</w:t>
      </w:r>
    </w:p>
    <w:p w:rsidR="00EB3367" w:rsidRPr="00A364B8" w:rsidRDefault="006A007E" w:rsidP="00A364B8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9B23CC8" wp14:editId="75D2C5C1">
                <wp:simplePos x="0" y="0"/>
                <wp:positionH relativeFrom="column">
                  <wp:posOffset>972896</wp:posOffset>
                </wp:positionH>
                <wp:positionV relativeFrom="paragraph">
                  <wp:posOffset>225781</wp:posOffset>
                </wp:positionV>
                <wp:extent cx="731520" cy="1289685"/>
                <wp:effectExtent l="0" t="0" r="0" b="571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520" cy="12896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4F67BC" id="Rectangle 10" o:spid="_x0000_s1026" style="position:absolute;margin-left:76.6pt;margin-top:17.8pt;width:57.6pt;height:101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" fillcolor="white [3212]" stroked="f" strokeweight="1pt"/>
            </w:pict>
          </mc:Fallback>
        </mc:AlternateContent>
      </w:r>
      <w:r>
        <w:rPr>
          <w:rFonts w:ascii="Times New Roman" w:hAnsi="Times New Roman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CEC6238" wp14:editId="6380B4AA">
                <wp:simplePos x="0" y="0"/>
                <wp:positionH relativeFrom="column">
                  <wp:posOffset>168224</wp:posOffset>
                </wp:positionH>
                <wp:positionV relativeFrom="paragraph">
                  <wp:posOffset>225781</wp:posOffset>
                </wp:positionV>
                <wp:extent cx="1565453" cy="1284605"/>
                <wp:effectExtent l="0" t="0" r="15875" b="1079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5453" cy="128460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8428936" id="Rectangle 11" o:spid="_x0000_s1026" style="position:absolute;margin-left:13.25pt;margin-top:17.8pt;width:123.25pt;height:101.1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" filled="f" strokecolor="#404040 [2429]" strokeweight="1pt"/>
            </w:pict>
          </mc:Fallback>
        </mc:AlternateContent>
      </w:r>
      <w:r w:rsidR="001C05A3">
        <w:rPr>
          <w:rFonts w:ascii="Times New Roman" w:hAnsi="Times New Roman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B9FD20C" wp14:editId="1D49EC9B">
                <wp:simplePos x="0" y="0"/>
                <wp:positionH relativeFrom="column">
                  <wp:posOffset>504723</wp:posOffset>
                </wp:positionH>
                <wp:positionV relativeFrom="paragraph">
                  <wp:posOffset>781736</wp:posOffset>
                </wp:positionV>
                <wp:extent cx="1243584" cy="723900"/>
                <wp:effectExtent l="0" t="0" r="0" b="0"/>
                <wp:wrapNone/>
                <wp:docPr id="9" name="Zone de 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3584" cy="723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B3367" w:rsidRPr="00EB3367" w:rsidRDefault="00B235CB" w:rsidP="001C05A3">
                            <w:pPr>
                              <w:shd w:val="clear" w:color="auto" w:fill="FFFFFF" w:themeFill="background1"/>
                              <w:spacing w:line="288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betwee</w:t>
                            </w:r>
                            <w:r w:rsidR="006A007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-cluster group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br/>
                              <w:t>within</w:t>
                            </w:r>
                            <w:r w:rsidR="00EB3367" w:rsidRPr="00EB3367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-cluster group</w:t>
                            </w:r>
                            <w:r w:rsidR="00EB3367" w:rsidRPr="00EB3367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within</w:t>
                            </w:r>
                            <w:r w:rsidR="00EB3367" w:rsidRPr="00EB3367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-cluster</w:t>
                            </w:r>
                            <w:r w:rsidR="00EB3367" w:rsidRPr="00EB3367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br/>
                              <w:t>native</w:t>
                            </w:r>
                          </w:p>
                          <w:p w:rsidR="00EB3367" w:rsidRPr="00EB3367" w:rsidRDefault="00EB3367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3600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9FD20C" id="_x0000_t202" coordsize="21600,21600" o:spt="202" path="m,l,21600r21600,l21600,xe">
                <v:stroke joinstyle="miter"/>
                <v:path gradientshapeok="t" o:connecttype="rect"/>
              </v:shapetype>
              <v:shape id="Zone de texte 9" o:spid="_x0000_s1026" type="#_x0000_t202" style="position:absolute;left:0;text-align:left;margin-left:39.75pt;margin-top:61.55pt;width:97.9pt;height:5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" fillcolor="white [3201]" stroked="f" strokeweight=".5pt">
                <v:textbox inset="1mm,0,0,0">
                  <w:txbxContent>
                    <w:p w:rsidR="00EB3367" w:rsidRPr="00EB3367" w:rsidRDefault="00B235CB" w:rsidP="001C05A3">
                      <w:pPr>
                        <w:shd w:val="clear" w:color="auto" w:fill="FFFFFF" w:themeFill="background1"/>
                        <w:spacing w:line="288" w:lineRule="auto"/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>betwee</w:t>
                      </w:r>
                      <w:bookmarkStart w:id="1" w:name="_GoBack"/>
                      <w:bookmarkEnd w:id="1"/>
                      <w:r w:rsidR="006A007E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>n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>-cluster group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br/>
                        <w:t>within</w:t>
                      </w:r>
                      <w:r w:rsidR="00EB3367" w:rsidRPr="00EB3367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>-cluster group</w:t>
                      </w:r>
                      <w:r w:rsidR="00EB3367" w:rsidRPr="00EB3367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br/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>within</w:t>
                      </w:r>
                      <w:r w:rsidR="00EB3367" w:rsidRPr="00EB3367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>-cluster</w:t>
                      </w:r>
                      <w:r w:rsidR="00EB3367" w:rsidRPr="00EB3367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br/>
                        <w:t>native</w:t>
                      </w:r>
                    </w:p>
                    <w:p w:rsidR="00EB3367" w:rsidRPr="00EB3367" w:rsidRDefault="00EB3367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EB3367">
        <w:rPr>
          <w:rFonts w:ascii="Times New Roman" w:hAnsi="Times New Roman"/>
          <w:noProof/>
          <w:lang w:val="fr-FR" w:eastAsia="fr-FR"/>
        </w:rPr>
        <w:drawing>
          <wp:inline distT="0" distB="0" distL="0" distR="0" wp14:anchorId="0FA00CAE" wp14:editId="0A131B7F">
            <wp:extent cx="5760720" cy="3408045"/>
            <wp:effectExtent l="0" t="0" r="0" b="190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Job1_130224_genecl_inter_intra_cluster_MolEcol_600RGB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0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B3367" w:rsidRPr="00A364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4B8"/>
    <w:rsid w:val="0013459B"/>
    <w:rsid w:val="001402AF"/>
    <w:rsid w:val="001500A1"/>
    <w:rsid w:val="001C05A3"/>
    <w:rsid w:val="00387ECA"/>
    <w:rsid w:val="00621456"/>
    <w:rsid w:val="006A007E"/>
    <w:rsid w:val="006F5047"/>
    <w:rsid w:val="0086302E"/>
    <w:rsid w:val="008674CC"/>
    <w:rsid w:val="00903FD4"/>
    <w:rsid w:val="00A364B8"/>
    <w:rsid w:val="00B235CB"/>
    <w:rsid w:val="00B30BB8"/>
    <w:rsid w:val="00B669D3"/>
    <w:rsid w:val="00BB7551"/>
    <w:rsid w:val="00CA7607"/>
    <w:rsid w:val="00CC54DD"/>
    <w:rsid w:val="00D2544E"/>
    <w:rsid w:val="00D831FA"/>
    <w:rsid w:val="00EB07E8"/>
    <w:rsid w:val="00EB3367"/>
    <w:rsid w:val="00ED7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E448BF4-1125-434B-8E0F-F868CDE6B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64B8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D73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D73B9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fanie</dc:creator>
  <cp:keywords/>
  <dc:description/>
  <cp:lastModifiedBy>Stéfanie</cp:lastModifiedBy>
  <cp:revision>6</cp:revision>
  <cp:lastPrinted>2014-08-05T12:45:00Z</cp:lastPrinted>
  <dcterms:created xsi:type="dcterms:W3CDTF">2014-09-27T14:46:00Z</dcterms:created>
  <dcterms:modified xsi:type="dcterms:W3CDTF">2015-04-23T08:12:00Z</dcterms:modified>
</cp:coreProperties>
</file>